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>
        <w:rPr>
          <w:b/>
          <w:bCs/>
          <w:sz w:val="28"/>
          <w:szCs w:val="28"/>
        </w:rPr>
        <w:t>Data</w:t>
      </w:r>
    </w:p>
    <w:p>
      <w:pPr>
        <w:pStyle w:val="Style15"/>
        <w:rPr>
          <w:b/>
          <w:b/>
        </w:rPr>
      </w:pPr>
      <w:r>
        <w:rPr>
          <w:b/>
        </w:rPr>
        <w:t>Table S1. The lower and upper distance thresholds for each of 280 atom type pairs.</w:t>
      </w:r>
      <w:r>
        <w:rPr>
          <w:b/>
          <w:vertAlign w:val="superscript"/>
        </w:rPr>
        <w:t>a</w:t>
      </w:r>
      <w:r>
        <w:rPr>
          <w:b/>
        </w:rPr>
        <w:t xml:space="preserve"> </w:t>
      </w:r>
    </w:p>
    <w:tbl>
      <w:tblPr>
        <w:tblW w:w="6804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07"/>
        <w:gridCol w:w="1656"/>
        <w:gridCol w:w="1096"/>
        <w:gridCol w:w="1386"/>
        <w:gridCol w:w="1559"/>
      </w:tblGrid>
      <w:tr>
        <w:trPr>
          <w:trHeight w:val="375" w:hRule="atLeast"/>
        </w:trPr>
        <w:tc>
          <w:tcPr>
            <w:tcW w:w="110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Interaction category</w:t>
            </w:r>
            <w:r>
              <w:rPr>
                <w:kern w:val="0"/>
                <w:vertAlign w:val="superscript"/>
              </w:rPr>
              <w:t>b</w:t>
            </w:r>
          </w:p>
        </w:tc>
        <w:tc>
          <w:tcPr>
            <w:tcW w:w="16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Atom type </w:t>
            </w:r>
            <w:r>
              <w:rPr>
                <w:kern w:val="0"/>
              </w:rPr>
              <w:t>pair (Ligand-protein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P</w:t>
            </w:r>
            <w:r>
              <w:rPr>
                <w:kern w:val="0"/>
              </w:rPr>
              <w:t>eak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Lower threshold</w:t>
            </w:r>
            <w:r>
              <w:rPr>
                <w:kern w:val="0"/>
              </w:rPr>
              <w:t xml:space="preserve"> (</w:t>
            </w:r>
            <w:r>
              <w:rPr/>
              <w:t>Å</w:t>
            </w:r>
            <w:r>
              <w:rPr>
                <w:kern w:val="0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Upper threshold</w:t>
            </w:r>
            <w:r>
              <w:rPr>
                <w:kern w:val="0"/>
              </w:rPr>
              <w:t xml:space="preserve"> (</w:t>
            </w:r>
            <w:r>
              <w:rPr/>
              <w:t>Å</w:t>
            </w:r>
            <w:r>
              <w:rPr>
                <w:kern w:val="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P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P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P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P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P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P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P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P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P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5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P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5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P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P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P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P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P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5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P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P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P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P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L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L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A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A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B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B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B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B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B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B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B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8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C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C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C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C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A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4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A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A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A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D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D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D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D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D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D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D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2A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2A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2A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2A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2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2A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2A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2A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2A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2A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2A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A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A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B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B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B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B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2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B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B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B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B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B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B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B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C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C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C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C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C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C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C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C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C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N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N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2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N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N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N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N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N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N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N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N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P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P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P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N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N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N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N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N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N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N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N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N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N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P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P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2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P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P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P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P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P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P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N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N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N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N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N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2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N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N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N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N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N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P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P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P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P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8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P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P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P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P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P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L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L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L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L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L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8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L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N.D.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L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N.D.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L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L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L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L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A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A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A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2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A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N.D.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A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A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B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B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B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B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B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B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N.D.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B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C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C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C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C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8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C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C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N.D.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A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A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A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A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A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8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A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A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A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N.D.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A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N.D.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A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D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D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D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D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N.D.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1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D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D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N.D.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RD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2A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2A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2A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2A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A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A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2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A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A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A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A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A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N.D.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A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N.D.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A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N.D.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B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B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B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N.D.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N.D.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8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3N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3N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3N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3N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3N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3N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3N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3N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C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5.0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C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C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6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6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C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N.D.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C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N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4.0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N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2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N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6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N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4.4 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N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N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N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2N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N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N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N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N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P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3P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N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N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N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N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P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A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A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A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A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2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A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C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C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A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A-C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3A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CR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3N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3N-C3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3N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3N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N-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N-NR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N-O2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 xml:space="preserve">3.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AL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A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C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LC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-NR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A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3N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3N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N-C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N-M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N-NL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N-N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N-O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N-OL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  <w:tr>
        <w:trPr>
          <w:trHeight w:val="33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RN-S3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.D.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N.D.=Not Determined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See Fig.1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Although their distributions resembled those of others in the same category on the whole, their peaks were harder to determine specifically; to simplify, their upper thresholds were set at 4</w:t>
      </w:r>
      <w:r>
        <w:rPr/>
        <w:t>Å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2. Binding site enrichment factor, F</w:t>
      </w:r>
      <w:r>
        <w:rPr>
          <w:b/>
          <w:vertAlign w:val="subscript"/>
        </w:rPr>
        <w:t>b</w:t>
      </w:r>
      <w:r>
        <w:rPr>
          <w:b/>
        </w:rPr>
        <w:t>, of the 455 non-metal protein atom type triangles.</w:t>
      </w:r>
    </w:p>
    <w:tbl>
      <w:tblPr>
        <w:tblW w:w="6096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76"/>
        <w:gridCol w:w="1736"/>
        <w:gridCol w:w="676"/>
        <w:gridCol w:w="1448"/>
        <w:gridCol w:w="1560"/>
      </w:tblGrid>
      <w:tr>
        <w:trPr>
          <w:trHeight w:val="405" w:hRule="atLeast"/>
        </w:trPr>
        <w:tc>
          <w:tcPr>
            <w:tcW w:w="67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Rank</w:t>
            </w:r>
          </w:p>
        </w:tc>
        <w:tc>
          <w:tcPr>
            <w:tcW w:w="173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riangle</w:t>
            </w:r>
          </w:p>
        </w:tc>
        <w:tc>
          <w:tcPr>
            <w:tcW w:w="67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F</w:t>
            </w:r>
            <w:r>
              <w:rPr>
                <w:kern w:val="0"/>
                <w:vertAlign w:val="subscript"/>
              </w:rPr>
              <w:t>b</w:t>
            </w:r>
          </w:p>
        </w:tc>
        <w:tc>
          <w:tcPr>
            <w:tcW w:w="1448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overage* (Binding site)</w:t>
            </w:r>
          </w:p>
        </w:tc>
        <w:tc>
          <w:tcPr>
            <w:tcW w:w="156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Coverage* (whole protein)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NLC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70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3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3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CRP-CR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61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3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LC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7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6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CRP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4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0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CRP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8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3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NLC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2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5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CRP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1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7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3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CRP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9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6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NLC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9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6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CRP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6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P-CR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6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2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O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5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1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LC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4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0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RE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3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5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LC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3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9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LC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3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2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E-O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9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2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RE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9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9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LB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9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7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O3B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8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4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E-NRE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8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LC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7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7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E-NRE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7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7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LC-O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7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3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7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6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N-CR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6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2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CRP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6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3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NRE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6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4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N-CR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6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8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LC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6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4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O3B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6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6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P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6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0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P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5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4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N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5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2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N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5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3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P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5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2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P-CR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5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5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RE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4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5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LB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4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2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3B-O3B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3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LC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3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O3B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3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9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NRE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3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RE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3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1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N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3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4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RE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2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4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P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2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LC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1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2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LB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1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4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1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3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NRE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1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LB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0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6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P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0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1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3B-O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0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3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O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0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2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RE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0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1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RE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0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4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N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0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4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5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S3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0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3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E-NRE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0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4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P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0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0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LC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9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7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NLC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9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7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E-S3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9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0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5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LC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9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2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LB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9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8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LB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9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LC-O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9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5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6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N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9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5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LC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9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5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N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9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5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O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8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8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N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8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2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LB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8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3B-O3B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8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1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E-NRE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8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3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LC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8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9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E-O3B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8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0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7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8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5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LB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8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1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P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8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9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O3B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8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5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LB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7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4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RE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7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P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7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0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RE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7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7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E-O3B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7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O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7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5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8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CRP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7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6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O3B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7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5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O3B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7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O3B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7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LC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7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8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7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8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NRE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7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9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O3B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6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2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O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6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7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P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6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4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9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O3B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6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P-CR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6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0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P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6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5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P-CR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6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9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LC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6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0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LB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6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3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O3B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6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5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RE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0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RE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5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RE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3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0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5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LB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4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O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3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3P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8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P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0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RE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LB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5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5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E-O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1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1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O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5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E-O3B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2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LC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5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4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NLC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6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N-CR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7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3B-O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O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5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LB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8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LB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P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8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2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3P-CR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6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CRP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5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6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RE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0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LC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9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O3B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7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LC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3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3P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8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O3B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3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LB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2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P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0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3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LB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5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N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4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RE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4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O3B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2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O2A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4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6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NRD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1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0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P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9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LB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5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4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LB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S3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6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LB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3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LC-S3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0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2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P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8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LB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O3B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9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LB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1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3B-O3B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5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RE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0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5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P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3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NRE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2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N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8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LB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8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3N-S3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0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7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S3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0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3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O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5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O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O2A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0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O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2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6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LC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4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3P-C3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4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LC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6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LC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RE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4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P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7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RE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2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S3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0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N-CR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1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O3B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3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7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2A-O3B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1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8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O3B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8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3P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2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8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N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6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8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N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5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8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RD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5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8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P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3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8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P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1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8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LC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6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8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P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6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8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P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9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3P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5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9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N-CR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3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9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LB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2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9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N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1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9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N-CR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0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9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LB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6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9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3P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3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9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E-NRE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9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P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8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19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P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2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O2A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5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P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8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LB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O2A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4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O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6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P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1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P-CR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8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LB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3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P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8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0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N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1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RE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4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P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3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LB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O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8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LB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2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LC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7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O3B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5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P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1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LC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7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1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O3B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4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2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3B-S3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0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6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2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N-CR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2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2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LC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2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2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O3B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2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2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N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5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2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O2A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2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RD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4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2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RD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9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2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O2A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4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P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O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O2A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RE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RE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4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O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5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O2A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2A-O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2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1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O2A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6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3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LC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9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4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P-C3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0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4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RD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9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4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N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3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4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LB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5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4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4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O3B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2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4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3P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9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4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LB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9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4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7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4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RE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4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O2A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7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S3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LB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6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LB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6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2A-O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3P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7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RE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6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2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NRE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5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N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1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6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O2A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6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6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E-O2A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4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6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LB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5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8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6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N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8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6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RE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2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6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RE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1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6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2P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7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6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LB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1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6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2P-CR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3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6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RD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7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E-O2A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5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7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3P-CR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6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7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P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3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7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NRD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7.7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7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P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6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7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LC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4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7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N-CR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5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7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NRD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7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2A-O3B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5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7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RD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7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8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RE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7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8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O2A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2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8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3P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5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8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NRD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8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P-CR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6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8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NRD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3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8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NRD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6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8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N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1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8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E-O2A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2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8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NRD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3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P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8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LB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NRE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2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2P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6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LC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4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LB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5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LB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S3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N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1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29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N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1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0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RD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2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0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1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0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O2A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1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0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RE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2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0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N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0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0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O2A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5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0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LB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0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O2A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9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0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N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5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0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2A-O2A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9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1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P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8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1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2P-C3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1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1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RD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1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O3B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8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1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P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8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1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RD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9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1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O2A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9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1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LC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8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1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P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7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1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OLC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LB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2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RD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6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2A-O2A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1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S3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O3B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RE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O3B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P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8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O2A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9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2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O2A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3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3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LC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6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3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NRE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4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3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NRD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0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3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LB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3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NRD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4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3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2A-S3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3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NRE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3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P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7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3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3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N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1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4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RD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7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4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LB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6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4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E-O2A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4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C-NRD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5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4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P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8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4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N-N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1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7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4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O2A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2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4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2A-O3B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4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RD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4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4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O2A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5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N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8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5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LB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4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5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2P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0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5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LB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4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5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O2A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5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5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LC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6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5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P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8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5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P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3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5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RD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8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5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P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9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6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P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1.0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4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6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RD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6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P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2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6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LB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6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2P-C2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2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6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CRN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8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6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O2A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5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6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2P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3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6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N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6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6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RD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4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7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LB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3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7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2P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1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7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RD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7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7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P-C3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8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7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P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2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7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RD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2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7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P-CR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8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7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O2A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8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7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P-NRD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4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7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RD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1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8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2A-O2A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4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8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NRD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4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8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NRD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9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2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8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LC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3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8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RD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9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8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O2A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5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8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RD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2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8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N-CR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2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8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RD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3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8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O3B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4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9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N-CR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8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2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9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P-CR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0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9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LB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5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9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2P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4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9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O2A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9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N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6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9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O2A-O2A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9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9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P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9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9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O2A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5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39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RD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0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RD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1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0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S3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8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0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RE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8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0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N-CR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0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0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O2A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7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4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0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P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9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0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N-NL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4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0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O2A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9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0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N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2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0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2P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4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1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NRE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0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1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LB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5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1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2P-CR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2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1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O2A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5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1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P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7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9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1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RE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9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1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O2A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4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1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N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5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1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N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3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1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2P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0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2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LB-NRD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6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8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2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O2A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6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2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RD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5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2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P-CRN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3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2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2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2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RD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2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2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N-C3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2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2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LB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1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1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2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N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0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2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N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7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3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NRD-NRD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0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3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N-CR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6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3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N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4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3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N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5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2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3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NRD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4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3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O2A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3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3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RD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6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3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P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8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3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RD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9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3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N-C3P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71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4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RD-S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4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6.5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4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N-OLC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9.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4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N-O3B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9.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4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RD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5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4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N-C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3.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4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N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7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46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RD-NRE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18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8.3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4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N-O2A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4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5.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48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2P-C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7.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49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RN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33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50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NRD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51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RN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42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5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RN-NRD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23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0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5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N-C3N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60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5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2P-C3N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3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8.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  <w:tr>
        <w:trPr>
          <w:trHeight w:val="330" w:hRule="atLeast"/>
        </w:trPr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>45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C3N-C3N-NRD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</w:rPr>
            </w:pPr>
            <w:r>
              <w:rPr>
                <w:kern w:val="0"/>
              </w:rPr>
              <w:t xml:space="preserve">0.2 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56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right"/>
              <w:rPr>
                <w:rFonts w:ascii="新細明體;PMingLiU" w:hAnsi="新細明體;PMingLiU" w:cs="新細明體;PMingLiU"/>
              </w:rPr>
            </w:pPr>
            <w:r>
              <w:rPr/>
              <w:t>99.2</w:t>
            </w:r>
          </w:p>
        </w:tc>
      </w:tr>
    </w:tbl>
    <w:p>
      <w:pPr>
        <w:pStyle w:val="Normal"/>
        <w:widowControl/>
        <w:jc w:val="center"/>
        <w:rPr>
          <w:kern w:val="0"/>
        </w:rPr>
      </w:pPr>
      <w:r>
        <w:rPr>
          <w:kern w:val="0"/>
        </w:rPr>
      </w:r>
    </w:p>
    <w:p>
      <w:pPr>
        <w:pStyle w:val="Normal"/>
        <w:rPr/>
      </w:pPr>
      <w:r>
        <w:rPr/>
        <w:drawing>
          <wp:inline distT="0" distB="0" distL="0" distR="0">
            <wp:extent cx="5229225" cy="3914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</w:t>
      </w:r>
      <w:r>
        <w:rPr>
          <w:b/>
        </w:rPr>
        <w:t xml:space="preserve">ig. </w:t>
      </w:r>
      <w:r>
        <w:rPr>
          <w:b/>
        </w:rPr>
        <w:t>S1</w:t>
      </w:r>
      <w:r>
        <w:rPr>
          <w:b/>
        </w:rPr>
        <w:t>.</w:t>
      </w:r>
      <w:r>
        <w:rPr/>
        <w:t xml:space="preserve"> </w:t>
      </w:r>
      <w:r>
        <w:rPr>
          <w:b/>
        </w:rPr>
        <w:t xml:space="preserve">Parameter optimization results for the </w:t>
      </w:r>
      <w:r>
        <w:rPr>
          <w:b/>
          <w:i/>
        </w:rPr>
        <w:t>Penalty</w:t>
      </w:r>
      <w:r>
        <w:rPr>
          <w:b/>
        </w:rPr>
        <w:t xml:space="preserve"> weight </w:t>
      </w:r>
      <w:r>
        <w:rPr>
          <w:b/>
          <w:i/>
        </w:rPr>
        <w:t>W</w:t>
      </w:r>
      <w:r>
        <w:rPr/>
        <w:t>.</w:t>
      </w:r>
      <w:r>
        <w:rPr/>
        <w:t xml:space="preserve"> </w:t>
      </w:r>
      <w:r>
        <w:rPr/>
        <w:t xml:space="preserve">The success rates on the training set (a subset of LPDB, see Methods) when different </w:t>
      </w:r>
      <w:r>
        <w:rPr>
          <w:i/>
        </w:rPr>
        <w:t>Penalty</w:t>
      </w:r>
      <w:r>
        <w:rPr/>
        <w:t xml:space="preserve"> weights were appli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48275" cy="39338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Fig </w:t>
      </w:r>
      <w:r>
        <w:rPr>
          <w:b/>
        </w:rPr>
        <w:t>S2</w:t>
      </w:r>
      <w:r>
        <w:rPr>
          <w:b/>
        </w:rPr>
        <w:t>.</w:t>
      </w:r>
      <w:r>
        <w:rPr>
          <w:b/>
        </w:rPr>
        <w:t xml:space="preserve"> Parameter optimization results for raising the lower thresholds.</w:t>
      </w:r>
      <w:r>
        <w:rPr/>
        <w:t xml:space="preserve"> </w:t>
      </w:r>
      <w:r>
        <w:rPr/>
        <w:t xml:space="preserve">The success rates on the training set (a subset of LPDB, see Methods) when the lower distance thresholds for calculating motif </w:t>
      </w:r>
      <w:r>
        <w:rPr>
          <w:i/>
        </w:rPr>
        <w:t>Gains</w:t>
      </w:r>
      <w:r>
        <w:rPr/>
        <w:t xml:space="preserve"> were raised 0%, 10%, 20%, and 30%, higher than those used for calculating </w:t>
      </w:r>
      <w:r>
        <w:rPr>
          <w:i/>
        </w:rPr>
        <w:t>Penalties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>
          <w:color w:val="FF00FF"/>
        </w:rPr>
      </w:pPr>
      <w:r>
        <w:rPr>
          <w:color w:val="FF00FF"/>
        </w:rPr>
        <w:drawing>
          <wp:inline distT="0" distB="0" distL="0" distR="0">
            <wp:extent cx="5267325" cy="49168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91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Fig </w:t>
      </w:r>
      <w:r>
        <w:rPr>
          <w:b/>
        </w:rPr>
        <w:t>S3</w:t>
      </w:r>
      <w:r>
        <w:rPr>
          <w:b/>
        </w:rPr>
        <w:t>.</w:t>
      </w:r>
      <w:r>
        <w:rPr>
          <w:b/>
        </w:rPr>
        <w:t xml:space="preserve"> Examples of some atom types in Table 1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3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文字"/>
    <w:basedOn w:val="Normal"/>
    <w:qFormat/>
    <w:pPr/>
    <w:rPr/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8:18:00Z</dcterms:created>
  <dc:creator>XIE</dc:creator>
  <dc:description/>
  <cp:keywords/>
  <dc:language>en-US</dc:language>
  <cp:lastModifiedBy> </cp:lastModifiedBy>
  <dcterms:modified xsi:type="dcterms:W3CDTF">2010-04-20T18:18:00Z</dcterms:modified>
  <cp:revision>2</cp:revision>
  <dc:subject/>
  <dc:title>Supplementary Results</dc:title>
</cp:coreProperties>
</file>